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0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977"/>
        <w:gridCol w:w="1276"/>
        <w:gridCol w:w="1134"/>
        <w:gridCol w:w="1134"/>
        <w:gridCol w:w="992"/>
        <w:gridCol w:w="1134"/>
      </w:tblGrid>
      <w:tr w:rsidR="002F391A" w:rsidTr="0040620C">
        <w:trPr>
          <w:trHeight w:val="699"/>
        </w:trPr>
        <w:tc>
          <w:tcPr>
            <w:tcW w:w="10490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tbl>
            <w:tblPr>
              <w:tblStyle w:val="a3"/>
              <w:tblW w:w="10490" w:type="dxa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93"/>
              <w:gridCol w:w="850"/>
              <w:gridCol w:w="2977"/>
              <w:gridCol w:w="1276"/>
              <w:gridCol w:w="1134"/>
              <w:gridCol w:w="1134"/>
              <w:gridCol w:w="992"/>
              <w:gridCol w:w="1134"/>
            </w:tblGrid>
            <w:tr w:rsidR="00AE6D36" w:rsidTr="00AD7CEF">
              <w:trPr>
                <w:trHeight w:val="699"/>
              </w:trPr>
              <w:tc>
                <w:tcPr>
                  <w:tcW w:w="10490" w:type="dxa"/>
                  <w:gridSpan w:val="8"/>
                  <w:tcBorders>
                    <w:top w:val="nil"/>
                    <w:bottom w:val="single" w:sz="4" w:space="0" w:color="auto"/>
                  </w:tcBorders>
                  <w:vAlign w:val="center"/>
                </w:tcPr>
                <w:p w:rsidR="00AE6D36" w:rsidRPr="00A87399" w:rsidRDefault="00AE6D36" w:rsidP="00AE6D36">
                  <w:pPr>
                    <w:widowControl/>
                    <w:jc w:val="left"/>
                    <w:rPr>
                      <w:rFonts w:ascii="Calibri" w:hAnsi="Calibri"/>
                      <w:b/>
                      <w:bCs/>
                      <w:color w:val="000000" w:themeColor="text1"/>
                      <w:sz w:val="15"/>
                      <w:szCs w:val="15"/>
                    </w:rPr>
                  </w:pPr>
                  <w:bookmarkStart w:id="0" w:name="OLE_LINK251"/>
                  <w:bookmarkStart w:id="1" w:name="OLE_LINK252"/>
                  <w:bookmarkStart w:id="2" w:name="_GoBack"/>
                  <w:r w:rsidRPr="00A87399">
                    <w:rPr>
                      <w:rFonts w:ascii="Calibri" w:hAnsi="Calibri"/>
                      <w:b/>
                      <w:bCs/>
                      <w:color w:val="000000" w:themeColor="text1"/>
                      <w:sz w:val="15"/>
                      <w:szCs w:val="15"/>
                    </w:rPr>
                    <w:t>Table S1-A Chemical composition analysis of Qinghao</w:t>
                  </w:r>
                  <w:r w:rsidR="00872F19" w:rsidRPr="00A87399">
                    <w:rPr>
                      <w:rFonts w:ascii="Calibri" w:hAnsi="Calibri"/>
                      <w:b/>
                      <w:bCs/>
                      <w:color w:val="000000" w:themeColor="text1"/>
                      <w:sz w:val="15"/>
                      <w:szCs w:val="15"/>
                    </w:rPr>
                    <w:t>-Biejia</w:t>
                  </w:r>
                  <w:r w:rsidRPr="00A87399">
                    <w:rPr>
                      <w:rFonts w:ascii="Calibri" w:hAnsi="Calibri"/>
                      <w:b/>
                      <w:bCs/>
                      <w:color w:val="000000" w:themeColor="text1"/>
                      <w:sz w:val="15"/>
                      <w:szCs w:val="15"/>
                    </w:rPr>
                    <w:t xml:space="preserve"> decoction by UPLC-TOF/MS under negative ion mode.</w:t>
                  </w:r>
                  <w:bookmarkEnd w:id="0"/>
                  <w:bookmarkEnd w:id="1"/>
                  <w:bookmarkEnd w:id="2"/>
                </w:p>
              </w:tc>
            </w:tr>
            <w:tr w:rsidR="00AE6D36" w:rsidTr="00AD7CEF">
              <w:trPr>
                <w:trHeight w:val="699"/>
              </w:trPr>
              <w:tc>
                <w:tcPr>
                  <w:tcW w:w="993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jc w:val="center"/>
                    <w:rPr>
                      <w:rFonts w:ascii="Calibri" w:hAnsi="Calibri"/>
                      <w:color w:val="000000" w:themeColor="text1"/>
                      <w:sz w:val="15"/>
                      <w:szCs w:val="15"/>
                    </w:rPr>
                  </w:pPr>
                  <w:r>
                    <w:rPr>
                      <w:rFonts w:ascii="Calibri" w:hAnsi="Calibri" w:hint="eastAsia"/>
                      <w:color w:val="000000" w:themeColor="text1"/>
                      <w:sz w:val="15"/>
                      <w:szCs w:val="15"/>
                    </w:rPr>
                    <w:t>C</w:t>
                  </w:r>
                  <w:r w:rsidRPr="00B1533E">
                    <w:rPr>
                      <w:rFonts w:ascii="Calibri" w:hAnsi="Calibri"/>
                      <w:color w:val="000000" w:themeColor="text1"/>
                      <w:sz w:val="15"/>
                      <w:szCs w:val="15"/>
                    </w:rPr>
                    <w:t>ompound</w:t>
                  </w:r>
                </w:p>
              </w:tc>
              <w:tc>
                <w:tcPr>
                  <w:tcW w:w="850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widowControl/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 w:rsidRPr="00D63E83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Retention time</w:t>
                  </w: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/min</w:t>
                  </w:r>
                </w:p>
              </w:tc>
              <w:tc>
                <w:tcPr>
                  <w:tcW w:w="2977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>
                    <w:rPr>
                      <w:rFonts w:ascii="Calibri" w:hAnsi="Calibri" w:hint="eastAsia"/>
                      <w:bCs/>
                      <w:color w:val="000000" w:themeColor="text1"/>
                      <w:sz w:val="15"/>
                      <w:szCs w:val="15"/>
                    </w:rPr>
                    <w:t>N</w:t>
                  </w: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ame</w:t>
                  </w:r>
                </w:p>
              </w:tc>
              <w:tc>
                <w:tcPr>
                  <w:tcW w:w="1276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widowControl/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>
                    <w:rPr>
                      <w:rFonts w:ascii="Calibri" w:hAnsi="Calibri" w:hint="eastAsia"/>
                      <w:bCs/>
                      <w:color w:val="000000" w:themeColor="text1"/>
                      <w:sz w:val="15"/>
                      <w:szCs w:val="15"/>
                    </w:rPr>
                    <w:t>C</w:t>
                  </w:r>
                  <w:r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 xml:space="preserve">hemical </w:t>
                  </w:r>
                  <w:r>
                    <w:rPr>
                      <w:rFonts w:ascii="Calibri" w:hAnsi="Calibri" w:hint="eastAsia"/>
                      <w:bCs/>
                      <w:color w:val="000000" w:themeColor="text1"/>
                      <w:sz w:val="15"/>
                      <w:szCs w:val="15"/>
                    </w:rPr>
                    <w:t>F</w:t>
                  </w: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ormula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pStyle w:val="1"/>
                    <w:shd w:val="clear" w:color="auto" w:fill="FFFFFF"/>
                    <w:spacing w:before="0" w:beforeAutospacing="0" w:after="0" w:afterAutospacing="0"/>
                    <w:jc w:val="center"/>
                    <w:rPr>
                      <w:rFonts w:ascii="Calibri" w:hAnsi="Calibri"/>
                      <w:b w:val="0"/>
                      <w:color w:val="000000" w:themeColor="text1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b w:val="0"/>
                      <w:color w:val="000000" w:themeColor="text1"/>
                      <w:sz w:val="15"/>
                      <w:szCs w:val="15"/>
                    </w:rPr>
                    <w:t xml:space="preserve">Molecular </w:t>
                  </w:r>
                  <w:r>
                    <w:rPr>
                      <w:rFonts w:ascii="Calibri" w:hAnsi="Calibri" w:hint="eastAsia"/>
                      <w:b w:val="0"/>
                      <w:color w:val="000000" w:themeColor="text1"/>
                      <w:sz w:val="15"/>
                      <w:szCs w:val="15"/>
                    </w:rPr>
                    <w:t>M</w:t>
                  </w:r>
                  <w:r w:rsidRPr="00B1533E">
                    <w:rPr>
                      <w:rFonts w:ascii="Calibri" w:hAnsi="Calibri"/>
                      <w:b w:val="0"/>
                      <w:color w:val="000000" w:themeColor="text1"/>
                      <w:sz w:val="15"/>
                      <w:szCs w:val="15"/>
                    </w:rPr>
                    <w:t>ass/</w:t>
                  </w:r>
                  <w:r w:rsidRPr="00B1533E">
                    <w:rPr>
                      <w:rFonts w:ascii="Calibri" w:hAnsi="Calibri"/>
                      <w:b w:val="0"/>
                      <w:bCs w:val="0"/>
                      <w:color w:val="000000" w:themeColor="text1"/>
                      <w:sz w:val="15"/>
                      <w:szCs w:val="15"/>
                    </w:rPr>
                    <w:t>Da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widowControl/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m/z</w:t>
                  </w:r>
                  <w:r w:rsidRPr="00B1533E">
                    <w:rPr>
                      <w:rFonts w:ascii="Calibri" w:hAnsi="Calibri"/>
                      <w:color w:val="000000" w:themeColor="text1"/>
                      <w:sz w:val="15"/>
                      <w:szCs w:val="15"/>
                    </w:rPr>
                    <w:t xml:space="preserve"> </w:t>
                  </w: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Observation</w:t>
                  </w:r>
                </w:p>
              </w:tc>
              <w:tc>
                <w:tcPr>
                  <w:tcW w:w="992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widowControl/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δ/ppm</w:t>
                  </w:r>
                </w:p>
              </w:tc>
              <w:tc>
                <w:tcPr>
                  <w:tcW w:w="1134" w:type="dxa"/>
                  <w:tcBorders>
                    <w:top w:val="single" w:sz="12" w:space="0" w:color="auto"/>
                    <w:bottom w:val="single" w:sz="4" w:space="0" w:color="auto"/>
                  </w:tcBorders>
                  <w:vAlign w:val="center"/>
                </w:tcPr>
                <w:p w:rsidR="00AE6D36" w:rsidRPr="00B1533E" w:rsidRDefault="00AE6D36" w:rsidP="00AE6D36">
                  <w:pPr>
                    <w:widowControl/>
                    <w:jc w:val="center"/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</w:pPr>
                  <w:r w:rsidRPr="00B1533E">
                    <w:rPr>
                      <w:rFonts w:ascii="Calibri" w:hAnsi="Calibri"/>
                      <w:bCs/>
                      <w:color w:val="000000" w:themeColor="text1"/>
                      <w:sz w:val="15"/>
                      <w:szCs w:val="15"/>
                    </w:rPr>
                    <w:t>Adduct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850" w:type="dxa"/>
                  <w:tcBorders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0.73 </w:t>
                  </w:r>
                </w:p>
              </w:tc>
              <w:tc>
                <w:tcPr>
                  <w:tcW w:w="2977" w:type="dxa"/>
                  <w:tcBorders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A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rginine</w:t>
                  </w:r>
                </w:p>
              </w:tc>
              <w:tc>
                <w:tcPr>
                  <w:tcW w:w="1276" w:type="dxa"/>
                  <w:tcBorders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4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N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4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74.112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73.106</w:t>
                  </w:r>
                </w:p>
              </w:tc>
              <w:tc>
                <w:tcPr>
                  <w:tcW w:w="992" w:type="dxa"/>
                  <w:tcBorders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2</w:t>
                  </w:r>
                </w:p>
              </w:tc>
              <w:tc>
                <w:tcPr>
                  <w:tcW w:w="1134" w:type="dxa"/>
                  <w:tcBorders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0.79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P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entos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50.05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5.05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6.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0.81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G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lactos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80.06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79.058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0.84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Quercetaget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18.03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63.033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7.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5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.0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3,4-Dihydroxy-6,7,3',4'-tetramethoxyflavo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9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60.12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05.12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6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6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4.8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urantiamide acet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N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44.20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43.19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6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7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5.5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/>
                      <w:sz w:val="15"/>
                      <w:szCs w:val="15"/>
                    </w:rPr>
                    <w:t>Scopol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54.09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99.09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, +Cl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9.11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Scopolet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2.04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1.03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9.52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/>
                      <w:sz w:val="15"/>
                      <w:szCs w:val="15"/>
                    </w:rPr>
                    <w:t>Artemit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88.11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87.11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.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9.85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5,6</w:t>
                  </w:r>
                  <w:r>
                    <w:rPr>
                      <w:rFonts w:ascii="Calibri" w:hAnsi="Calibri" w:hint="eastAsia"/>
                      <w:sz w:val="15"/>
                      <w:szCs w:val="15"/>
                    </w:rPr>
                    <w:t>-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Dimethoxy</w:t>
                  </w:r>
                  <w:r>
                    <w:rPr>
                      <w:rFonts w:ascii="Calibri" w:hAnsi="Calibri" w:hint="eastAsia"/>
                      <w:sz w:val="15"/>
                      <w:szCs w:val="15"/>
                    </w:rPr>
                    <w:t>-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7</w:t>
                  </w:r>
                  <w:r>
                    <w:rPr>
                      <w:rFonts w:ascii="Calibri" w:hAnsi="Calibri" w:hint="eastAsia"/>
                      <w:sz w:val="15"/>
                      <w:szCs w:val="15"/>
                    </w:rPr>
                    <w:t>-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hydroxycoumar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1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22.05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21.04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1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0.25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S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licylic acid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38.03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37.026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2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0.56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Rut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610.15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609.14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.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3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0.59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Isoquercitr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1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64.09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63.093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0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1.2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P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tuletin-3-O-glucosid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94.10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93.10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7.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5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2.34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K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empferol 3-O-</w:t>
                  </w:r>
                  <w:r w:rsidRPr="002C18E2">
                    <w:rPr>
                      <w:rFonts w:ascii="Calibri" w:hAnsi="Calibri"/>
                      <w:sz w:val="15"/>
                      <w:szCs w:val="15"/>
                    </w:rPr>
                    <w:t>β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-D-glucosid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1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48.10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47.09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7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6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4.90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Benzyl D-2-methylbutyr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2.11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37.11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5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7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5.25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Phenyl acet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36.05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81.05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8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5.3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misin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2.14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27.14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.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19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5.95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2C18E2">
                    <w:rPr>
                      <w:rFonts w:ascii="Calibri" w:hAnsi="Calibri"/>
                      <w:sz w:val="15"/>
                      <w:szCs w:val="15"/>
                    </w:rPr>
                    <w:t>β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-Santon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6.12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91.126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0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7.22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1,8-Cineol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54.13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9.136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7.87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A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rtemisite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0.13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79.124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0.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2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8.41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Qinghaosu-</w:t>
                  </w:r>
                  <w:r w:rsidRPr="005C522B">
                    <w:rPr>
                      <w:rFonts w:ascii="Calibri" w:hAnsi="Calibri" w:hint="eastAsia"/>
                      <w:sz w:val="15"/>
                      <w:szCs w:val="15"/>
                    </w:rPr>
                    <w:t>Ⅳ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2.14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1.14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3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8.87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Fencho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52.120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7.120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4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19.42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amisinine III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6.15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5.14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7.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5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0.5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amisinine I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3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06.13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51.12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6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1.30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Isobornyl acet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96.14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1.14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.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7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3.28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2C18E2">
                    <w:rPr>
                      <w:rFonts w:ascii="Calibri" w:hAnsi="Calibri"/>
                      <w:sz w:val="15"/>
                      <w:szCs w:val="15"/>
                    </w:rPr>
                    <w:t>ψ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-santon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4.136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3.131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8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4.59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misinin B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0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/>
                      <w:sz w:val="15"/>
                      <w:szCs w:val="15"/>
                      <w:vertAlign w:val="subscript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8.141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7.136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29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4.94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Casticin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9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74.100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73.09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5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5.24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misilacto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50.15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9.152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1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8.66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Methyl arteannu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4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48.17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93.178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7.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2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28.77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Farnesyl Acet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4.20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09.206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2.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3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32.65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Artemisinic Alcohol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24.21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69.213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4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32.69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(+)-artemisinic acid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5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34.16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33.15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5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5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34.61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5,3</w:t>
                  </w:r>
                  <w:r>
                    <w:rPr>
                      <w:rFonts w:ascii="Calibri" w:hAnsi="Calibri"/>
                      <w:sz w:val="15"/>
                      <w:szCs w:val="15"/>
                    </w:rPr>
                    <w:t>’</w:t>
                  </w:r>
                  <w:r>
                    <w:rPr>
                      <w:rFonts w:ascii="Calibri" w:hAnsi="Calibri" w:hint="eastAsia"/>
                      <w:sz w:val="15"/>
                      <w:szCs w:val="15"/>
                    </w:rPr>
                    <w:t>,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4</w:t>
                  </w:r>
                  <w:r>
                    <w:rPr>
                      <w:rFonts w:ascii="Calibri" w:hAnsi="Calibri"/>
                      <w:sz w:val="15"/>
                      <w:szCs w:val="15"/>
                    </w:rPr>
                    <w:t>’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-Trihydroxy-6,7-dimethoxyflavo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4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7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30.074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329.065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5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6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42.36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Ethyl Palmit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6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4.27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83.267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8.3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F3390">
                    <w:rPr>
                      <w:rFonts w:ascii="Calibri" w:hAnsi="Calibri" w:hint="eastAsia"/>
                      <w:sz w:val="15"/>
                      <w:szCs w:val="15"/>
                    </w:rPr>
                    <w:t>37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42.56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Ethyl laurat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14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8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28.209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227.204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9.8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nil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-H</w:t>
                  </w:r>
                </w:p>
              </w:tc>
            </w:tr>
            <w:tr w:rsidR="00AE6D36" w:rsidTr="00AD7CEF">
              <w:tc>
                <w:tcPr>
                  <w:tcW w:w="993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F3390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38</w:t>
                  </w:r>
                </w:p>
              </w:tc>
              <w:tc>
                <w:tcPr>
                  <w:tcW w:w="850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24563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24563">
                    <w:rPr>
                      <w:rFonts w:ascii="Calibri" w:hAnsi="Calibri" w:hint="eastAsia"/>
                      <w:sz w:val="15"/>
                      <w:szCs w:val="15"/>
                    </w:rPr>
                    <w:t xml:space="preserve">43.13 </w:t>
                  </w:r>
                </w:p>
              </w:tc>
              <w:tc>
                <w:tcPr>
                  <w:tcW w:w="2977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DC2E20" w:rsidRDefault="00AE6D36" w:rsidP="00AE6D36">
                  <w:pPr>
                    <w:rPr>
                      <w:rFonts w:ascii="Calibri" w:hAnsi="Calibri"/>
                      <w:sz w:val="15"/>
                      <w:szCs w:val="15"/>
                    </w:rPr>
                  </w:pPr>
                  <w:r>
                    <w:rPr>
                      <w:rFonts w:ascii="Calibri" w:hAnsi="Calibri"/>
                      <w:sz w:val="15"/>
                      <w:szCs w:val="15"/>
                    </w:rPr>
                    <w:t>C</w:t>
                  </w:r>
                  <w:r w:rsidRPr="00DC2E20">
                    <w:rPr>
                      <w:rFonts w:ascii="Calibri" w:hAnsi="Calibri" w:hint="eastAsia"/>
                      <w:sz w:val="15"/>
                      <w:szCs w:val="15"/>
                    </w:rPr>
                    <w:t>ysteine</w:t>
                  </w:r>
                </w:p>
              </w:tc>
              <w:tc>
                <w:tcPr>
                  <w:tcW w:w="1276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C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3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H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7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NO</w:t>
                  </w:r>
                  <w:r w:rsidRPr="00AF3956">
                    <w:rPr>
                      <w:rFonts w:ascii="Calibri" w:hAnsi="Calibri" w:hint="eastAsia"/>
                      <w:sz w:val="15"/>
                      <w:szCs w:val="15"/>
                      <w:vertAlign w:val="subscript"/>
                    </w:rPr>
                    <w:t>2</w:t>
                  </w: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S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21.020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166.019</w:t>
                  </w:r>
                </w:p>
              </w:tc>
              <w:tc>
                <w:tcPr>
                  <w:tcW w:w="992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7.2</w:t>
                  </w:r>
                </w:p>
              </w:tc>
              <w:tc>
                <w:tcPr>
                  <w:tcW w:w="1134" w:type="dxa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AE6D36" w:rsidRPr="00007A57" w:rsidRDefault="00AE6D36" w:rsidP="00AE6D36">
                  <w:pPr>
                    <w:jc w:val="center"/>
                    <w:rPr>
                      <w:rFonts w:ascii="Calibri" w:hAnsi="Calibri"/>
                      <w:sz w:val="15"/>
                      <w:szCs w:val="15"/>
                    </w:rPr>
                  </w:pPr>
                  <w:r w:rsidRPr="00007A57">
                    <w:rPr>
                      <w:rFonts w:ascii="Calibri" w:hAnsi="Calibri" w:hint="eastAsia"/>
                      <w:sz w:val="15"/>
                      <w:szCs w:val="15"/>
                    </w:rPr>
                    <w:t>+HCOO</w:t>
                  </w:r>
                </w:p>
              </w:tc>
            </w:tr>
          </w:tbl>
          <w:p w:rsidR="00AE6D36" w:rsidRDefault="00AE6D36" w:rsidP="00AE6D36"/>
          <w:p w:rsidR="00AE6D36" w:rsidRDefault="00AE6D36" w:rsidP="00AE6D36"/>
          <w:p w:rsidR="00AE6D36" w:rsidRDefault="00AE6D36" w:rsidP="00AE6D36"/>
          <w:p w:rsidR="00AE6D36" w:rsidRDefault="00AE6D36" w:rsidP="00AE6D36"/>
          <w:p w:rsidR="00AE6D36" w:rsidRDefault="00AE6D36" w:rsidP="00AE6D36"/>
          <w:p w:rsidR="00AE6D36" w:rsidRPr="009818C1" w:rsidRDefault="00AE6D36" w:rsidP="00AE6D36"/>
          <w:p w:rsidR="004A4558" w:rsidRDefault="004A4558" w:rsidP="00AE6D36"/>
          <w:p w:rsidR="002F391A" w:rsidRPr="00A87399" w:rsidRDefault="002F391A" w:rsidP="002F391A">
            <w:pPr>
              <w:widowControl/>
              <w:jc w:val="left"/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</w:pPr>
            <w:r w:rsidRPr="00A87399"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  <w:t>Table S1-</w:t>
            </w:r>
            <w:r w:rsidR="00AE6D36" w:rsidRPr="00A87399"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  <w:t>B</w:t>
            </w:r>
            <w:r w:rsidRPr="00A87399"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  <w:t xml:space="preserve"> Chemical composition analysis of Qinghao</w:t>
            </w:r>
            <w:r w:rsidR="00872F19" w:rsidRPr="00A87399"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  <w:t>-Biejia</w:t>
            </w:r>
            <w:r w:rsidRPr="00A87399">
              <w:rPr>
                <w:rFonts w:ascii="Calibri" w:hAnsi="Calibri"/>
                <w:b/>
                <w:bCs/>
                <w:color w:val="000000" w:themeColor="text1"/>
                <w:sz w:val="15"/>
                <w:szCs w:val="15"/>
              </w:rPr>
              <w:t xml:space="preserve"> decoction by UPLC-TOF/MS under positive ion mode.</w:t>
            </w:r>
          </w:p>
        </w:tc>
      </w:tr>
      <w:tr w:rsidR="002F391A" w:rsidTr="0040620C">
        <w:trPr>
          <w:trHeight w:val="699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jc w:val="center"/>
              <w:rPr>
                <w:rFonts w:ascii="Calibri" w:hAnsi="Calibri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hint="eastAsia"/>
                <w:color w:val="000000" w:themeColor="text1"/>
                <w:sz w:val="15"/>
                <w:szCs w:val="15"/>
              </w:rPr>
              <w:lastRenderedPageBreak/>
              <w:t>C</w:t>
            </w:r>
            <w:r w:rsidRPr="00B1533E">
              <w:rPr>
                <w:rFonts w:ascii="Calibri" w:hAnsi="Calibri"/>
                <w:color w:val="000000" w:themeColor="text1"/>
                <w:sz w:val="15"/>
                <w:szCs w:val="15"/>
              </w:rPr>
              <w:t>ompoun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D63E83" w:rsidP="007F3F96">
            <w:pPr>
              <w:widowControl/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 w:rsidRPr="00D63E83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Retention time</w:t>
            </w:r>
            <w:r w:rsidR="002F391A"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/mi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hint="eastAsia"/>
                <w:bCs/>
                <w:color w:val="000000" w:themeColor="text1"/>
                <w:sz w:val="15"/>
                <w:szCs w:val="15"/>
              </w:rPr>
              <w:t>N</w:t>
            </w: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am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widowControl/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hint="eastAsia"/>
                <w:bCs/>
                <w:color w:val="000000" w:themeColor="text1"/>
                <w:sz w:val="15"/>
                <w:szCs w:val="15"/>
              </w:rPr>
              <w:t>C</w:t>
            </w:r>
            <w:r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 xml:space="preserve">hemical </w:t>
            </w:r>
            <w:r>
              <w:rPr>
                <w:rFonts w:ascii="Calibri" w:hAnsi="Calibri" w:hint="eastAsia"/>
                <w:bCs/>
                <w:color w:val="000000" w:themeColor="text1"/>
                <w:sz w:val="15"/>
                <w:szCs w:val="15"/>
              </w:rPr>
              <w:t>F</w:t>
            </w: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ormul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pStyle w:val="1"/>
              <w:shd w:val="clear" w:color="auto" w:fill="FFFFFF"/>
              <w:spacing w:before="0" w:beforeAutospacing="0" w:after="0" w:afterAutospacing="0"/>
              <w:jc w:val="center"/>
              <w:rPr>
                <w:rFonts w:ascii="Calibri" w:hAnsi="Calibri"/>
                <w:b w:val="0"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/>
                <w:b w:val="0"/>
                <w:color w:val="000000" w:themeColor="text1"/>
                <w:sz w:val="15"/>
                <w:szCs w:val="15"/>
              </w:rPr>
              <w:t xml:space="preserve">Molecular </w:t>
            </w:r>
            <w:r>
              <w:rPr>
                <w:rFonts w:ascii="Calibri" w:hAnsi="Calibri" w:hint="eastAsia"/>
                <w:b w:val="0"/>
                <w:color w:val="000000" w:themeColor="text1"/>
                <w:sz w:val="15"/>
                <w:szCs w:val="15"/>
              </w:rPr>
              <w:t>M</w:t>
            </w:r>
            <w:r w:rsidRPr="00B1533E">
              <w:rPr>
                <w:rFonts w:ascii="Calibri" w:hAnsi="Calibri"/>
                <w:b w:val="0"/>
                <w:color w:val="000000" w:themeColor="text1"/>
                <w:sz w:val="15"/>
                <w:szCs w:val="15"/>
              </w:rPr>
              <w:t>ass/</w:t>
            </w:r>
            <w:r w:rsidRPr="00B1533E">
              <w:rPr>
                <w:rFonts w:ascii="Calibri" w:hAnsi="Calibri"/>
                <w:b w:val="0"/>
                <w:bCs w:val="0"/>
                <w:color w:val="000000" w:themeColor="text1"/>
                <w:sz w:val="15"/>
                <w:szCs w:val="15"/>
              </w:rPr>
              <w:t>D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widowControl/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m/z</w:t>
            </w:r>
            <w:r w:rsidRPr="00B1533E">
              <w:rPr>
                <w:rFonts w:ascii="Calibri" w:hAnsi="Calibri"/>
                <w:color w:val="000000" w:themeColor="text1"/>
                <w:sz w:val="15"/>
                <w:szCs w:val="15"/>
              </w:rPr>
              <w:t xml:space="preserve"> </w:t>
            </w: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Observ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widowControl/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δ/pp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391A" w:rsidRPr="00B1533E" w:rsidRDefault="002F391A" w:rsidP="007F3F96">
            <w:pPr>
              <w:widowControl/>
              <w:jc w:val="center"/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</w:pPr>
            <w:r w:rsidRPr="00B1533E">
              <w:rPr>
                <w:rFonts w:ascii="Calibri" w:hAnsi="Calibri"/>
                <w:bCs/>
                <w:color w:val="000000" w:themeColor="text1"/>
                <w:sz w:val="15"/>
                <w:szCs w:val="15"/>
              </w:rPr>
              <w:t>Adduct</w:t>
            </w:r>
          </w:p>
        </w:tc>
      </w:tr>
      <w:tr w:rsidR="002F391A" w:rsidTr="0040620C">
        <w:tc>
          <w:tcPr>
            <w:tcW w:w="993" w:type="dxa"/>
            <w:tcBorders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bookmarkStart w:id="3" w:name="_Hlk97046575"/>
            <w:r w:rsidRPr="000F3390">
              <w:rPr>
                <w:rFonts w:ascii="Calibri" w:hAnsi="Calibri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0.79 </w:t>
            </w:r>
          </w:p>
        </w:tc>
        <w:tc>
          <w:tcPr>
            <w:tcW w:w="2977" w:type="dxa"/>
            <w:tcBorders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bookmarkStart w:id="4" w:name="OLE_LINK45"/>
            <w:bookmarkStart w:id="5" w:name="OLE_LINK46"/>
            <w:r w:rsidRPr="005C522B">
              <w:rPr>
                <w:rFonts w:ascii="Calibri" w:hAnsi="Calibri" w:hint="eastAsia"/>
                <w:sz w:val="15"/>
                <w:szCs w:val="15"/>
              </w:rPr>
              <w:t>Galactose</w:t>
            </w:r>
            <w:r>
              <w:rPr>
                <w:rFonts w:ascii="Calibri" w:hAnsi="Calibri"/>
                <w:sz w:val="15"/>
                <w:szCs w:val="15"/>
              </w:rPr>
              <w:t>-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1</w:t>
            </w:r>
            <w:bookmarkEnd w:id="4"/>
            <w:bookmarkEnd w:id="5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DE1A11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DE1A11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DE1A11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80.063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3.053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0.80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V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11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O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17.0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18.08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2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 +K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0.8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widowControl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Scopol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54.09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55.10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0.8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P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ro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O</w:t>
            </w:r>
            <w:r w:rsidRPr="00F6442A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15.06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16.0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0.8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G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lutam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47.05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48.0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.00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Hydrocinnam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1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65.0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66.0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5.28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Couma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46.03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47.0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6.73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I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soleu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3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1.09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2.1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7.21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C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itronell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56.15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5.11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K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9.1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Scopole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2.04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3.0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9.1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Phenyl ace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6.05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7.0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9.8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Phenylacet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6.05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7.0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9.8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5,</w:t>
            </w:r>
            <w:r>
              <w:rPr>
                <w:rFonts w:ascii="Calibri" w:hAnsi="Calibri"/>
                <w:sz w:val="15"/>
                <w:szCs w:val="15"/>
              </w:rPr>
              <w:t>6-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Dimethoxy</w:t>
            </w:r>
            <w:r>
              <w:rPr>
                <w:rFonts w:ascii="Calibri" w:hAnsi="Calibri" w:hint="eastAsia"/>
                <w:sz w:val="15"/>
                <w:szCs w:val="15"/>
              </w:rPr>
              <w:t>-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7</w:t>
            </w:r>
            <w:r>
              <w:rPr>
                <w:rFonts w:ascii="Calibri" w:hAnsi="Calibri" w:hint="eastAsia"/>
                <w:sz w:val="15"/>
                <w:szCs w:val="15"/>
              </w:rPr>
              <w:t>-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hydroxycouma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1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22.05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23.0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0.58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Ru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7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3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610.15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611.16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0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bookmarkStart w:id="6" w:name="OLE_LINK41"/>
            <w:bookmarkStart w:id="7" w:name="OLE_LINK42"/>
            <w:r>
              <w:rPr>
                <w:rFonts w:ascii="Calibri" w:hAnsi="Calibri"/>
                <w:sz w:val="15"/>
                <w:szCs w:val="15"/>
              </w:rPr>
              <w:t>K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aempferol</w:t>
            </w:r>
            <w:bookmarkEnd w:id="6"/>
            <w:bookmarkEnd w:id="7"/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 3-O-</w:t>
            </w:r>
            <w:r w:rsidRPr="002C18E2">
              <w:rPr>
                <w:rFonts w:ascii="Calibri" w:hAnsi="Calibri"/>
                <w:sz w:val="15"/>
                <w:szCs w:val="15"/>
              </w:rPr>
              <w:t>β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D-glucos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1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48.10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49.11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0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Kaempfe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86.04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87.05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29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P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atuletin-3-O-glucos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94.10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95.11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30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P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atule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32.05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33.06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80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6-Hydroxykaempferol 3-O-</w:t>
            </w:r>
            <w:r w:rsidRPr="002C18E2">
              <w:rPr>
                <w:rFonts w:ascii="Calibri" w:hAnsi="Calibri"/>
                <w:sz w:val="15"/>
                <w:szCs w:val="15"/>
              </w:rPr>
              <w:t>β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D-glucos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78.11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79.11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1.97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5,7,8,3'-tetrahydroxy-3,4'-dimethoxyflav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7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14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061B4B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46.06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47.07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2.7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0F7BDD" w:rsidP="00C84646">
            <w:pPr>
              <w:rPr>
                <w:rFonts w:ascii="Calibri" w:hAnsi="Calibri"/>
                <w:sz w:val="15"/>
                <w:szCs w:val="15"/>
              </w:rPr>
            </w:pPr>
            <w:r w:rsidRPr="000F7BDD">
              <w:rPr>
                <w:rFonts w:ascii="Calibri" w:hAnsi="Calibri"/>
                <w:sz w:val="15"/>
                <w:szCs w:val="15"/>
              </w:rPr>
              <w:t>3-O-</w:t>
            </w:r>
            <w:r w:rsidR="003B3C1E">
              <w:rPr>
                <w:rFonts w:ascii="Calibri" w:hAnsi="Calibri"/>
                <w:sz w:val="15"/>
                <w:szCs w:val="15"/>
              </w:rPr>
              <w:t>M</w:t>
            </w:r>
            <w:r w:rsidRPr="000F7BDD">
              <w:rPr>
                <w:rFonts w:ascii="Calibri" w:hAnsi="Calibri"/>
                <w:sz w:val="15"/>
                <w:szCs w:val="15"/>
              </w:rPr>
              <w:t>ethylquerce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16.05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17.06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3.2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Scopar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11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6.05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7.0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4.3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2C18E2">
              <w:rPr>
                <w:rFonts w:ascii="Calibri" w:hAnsi="Calibri"/>
                <w:sz w:val="15"/>
                <w:szCs w:val="15"/>
              </w:rPr>
              <w:t>β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Santon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171429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6.12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7.13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4.3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2C18E2">
              <w:rPr>
                <w:rFonts w:ascii="Calibri" w:hAnsi="Calibri"/>
                <w:sz w:val="15"/>
                <w:szCs w:val="15"/>
              </w:rPr>
              <w:t>ψ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</w:t>
            </w:r>
            <w:r>
              <w:rPr>
                <w:rFonts w:ascii="Calibri" w:hAnsi="Calibri"/>
                <w:sz w:val="15"/>
                <w:szCs w:val="15"/>
              </w:rPr>
              <w:t>S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anton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64.1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65.1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</w:t>
            </w:r>
            <w:r>
              <w:rPr>
                <w:rFonts w:ascii="Calibri" w:hAnsi="Calibri"/>
                <w:sz w:val="15"/>
                <w:szCs w:val="15"/>
              </w:rPr>
              <w:t xml:space="preserve"> 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+K,</w:t>
            </w:r>
            <w:r>
              <w:rPr>
                <w:rFonts w:ascii="Calibri" w:hAnsi="Calibri"/>
                <w:sz w:val="15"/>
                <w:szCs w:val="15"/>
              </w:rPr>
              <w:t xml:space="preserve"> 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6.75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Isobornyl ace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6.1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19.1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7.09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(</w:t>
            </w:r>
            <w:r w:rsidRPr="002C18E2">
              <w:rPr>
                <w:rFonts w:ascii="Calibri" w:hAnsi="Calibri"/>
                <w:sz w:val="15"/>
                <w:szCs w:val="15"/>
              </w:rPr>
              <w:t>±</w:t>
            </w:r>
            <w:r>
              <w:rPr>
                <w:rFonts w:ascii="Calibri" w:hAnsi="Calibri"/>
                <w:sz w:val="15"/>
                <w:szCs w:val="15"/>
              </w:rPr>
              <w:t>)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2-methylene-6,6-dimethyl-</w:t>
            </w:r>
            <w:r>
              <w:rPr>
                <w:rFonts w:ascii="Calibri" w:hAnsi="Calibri"/>
                <w:sz w:val="15"/>
                <w:szCs w:val="15"/>
              </w:rPr>
              <w:t>b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icyclo[3.1.1]hepta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6.12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37.13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7.75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Artemisin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82.14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05.1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8.43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Qinghaosu-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Ⅳ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82.14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05.13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18.47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Epoxyarteannuin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50.15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51.16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2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0.99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Querce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02.04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03.05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0.99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E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upa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60.08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61.09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 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2.0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Benzyl D-2-methylbutyr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2.11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3.12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2.98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Artemisilact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50.15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73.14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, +K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4.15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Cumic alcoh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4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50.10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51.11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4.15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Artemisinin 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8.1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9.14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 +K, 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4.30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5,4'-dihydroxy-3,6,7-trimethoxyflav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44.09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45.09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4.9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Isorhamne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16.05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17.06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4.9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Casti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74.1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75.1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 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5.88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I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sopropyl salicyl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80.07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81.0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6.9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6,7-Dehydroartemisin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2.1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3.1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bookmarkEnd w:id="3"/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6.98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2-Benzylocta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18.1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19.17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7.71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Arteamisinine I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66.15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67.16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, 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7.71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Arteamisinine 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3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6.13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7.1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lastRenderedPageBreak/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8.5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2C18E2">
              <w:rPr>
                <w:rFonts w:ascii="Calibri" w:hAnsi="Calibri"/>
                <w:sz w:val="15"/>
                <w:szCs w:val="15"/>
              </w:rPr>
              <w:t>Artemi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88.11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89.12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8.93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Bornyl isovaler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8.19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61.18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29.5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Valer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02.06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03.07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0.26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5-</w:t>
            </w:r>
            <w:r>
              <w:rPr>
                <w:rFonts w:ascii="Calibri" w:hAnsi="Calibri"/>
                <w:sz w:val="15"/>
                <w:szCs w:val="15"/>
              </w:rPr>
              <w:t>H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ydroxy-3',6,7,4'-tetramethoxyflav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58.105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59.11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0.7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Caproicacidhexneylest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8.16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99.17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1.47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Deoxy Arteannu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2.14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3.1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1.54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Methyl arteannu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4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8.17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49.18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0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2.71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(+)-</w:t>
            </w:r>
            <w:r>
              <w:rPr>
                <w:rFonts w:ascii="Calibri" w:hAnsi="Calibri"/>
                <w:sz w:val="15"/>
                <w:szCs w:val="15"/>
              </w:rPr>
              <w:t>A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rtemisin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2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4.16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35.16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0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2.73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Methyl 3-phenyl propeno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62.06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63.07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3.51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Quercetagetin-6,7,3',4'-tetramethyleth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8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74.100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397.09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Na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5.35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A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rgin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4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N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4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74.11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13.0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4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K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37.57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2C18E2">
              <w:rPr>
                <w:rFonts w:ascii="Calibri" w:hAnsi="Calibri"/>
                <w:sz w:val="15"/>
                <w:szCs w:val="15"/>
              </w:rPr>
              <w:t>β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-</w:t>
            </w:r>
            <w:r>
              <w:rPr>
                <w:rFonts w:ascii="Calibri" w:hAnsi="Calibri"/>
                <w:sz w:val="15"/>
                <w:szCs w:val="15"/>
              </w:rPr>
              <w:t>S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itoste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9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5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14.38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453.34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K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40.6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1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2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3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5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6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8a-hexahydro-4</w:t>
            </w:r>
            <w:r>
              <w:rPr>
                <w:rFonts w:ascii="Calibri" w:hAnsi="Calibri" w:hint="eastAsia"/>
                <w:sz w:val="15"/>
                <w:szCs w:val="15"/>
              </w:rPr>
              <w:t>,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7-dimethyl-1-(1-methylethyl</w:t>
            </w:r>
            <w:r>
              <w:rPr>
                <w:rFonts w:ascii="Calibri" w:hAnsi="Calibri"/>
                <w:sz w:val="15"/>
                <w:szCs w:val="15"/>
              </w:rPr>
              <w:t>)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naphthal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5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4.188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205.1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40.62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>2-</w:t>
            </w:r>
            <w:r>
              <w:rPr>
                <w:rFonts w:ascii="Calibri" w:hAnsi="Calibri"/>
                <w:sz w:val="15"/>
                <w:szCs w:val="15"/>
              </w:rPr>
              <w:t>H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exe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98.073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99.08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-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  <w:tr w:rsidR="002F391A" w:rsidTr="0040620C"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0F3390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0F3390">
              <w:rPr>
                <w:rFonts w:ascii="Calibri" w:hAnsi="Calibri" w:hint="eastAsia"/>
                <w:sz w:val="15"/>
                <w:szCs w:val="15"/>
              </w:rPr>
              <w:t>5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C522B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C522B">
              <w:rPr>
                <w:rFonts w:ascii="Calibri" w:hAnsi="Calibri" w:hint="eastAsia"/>
                <w:sz w:val="15"/>
                <w:szCs w:val="15"/>
              </w:rPr>
              <w:t xml:space="preserve">40.62 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2F391A" w:rsidRPr="005C522B" w:rsidRDefault="002F391A" w:rsidP="00C84646">
            <w:pPr>
              <w:rPr>
                <w:rFonts w:ascii="Calibri" w:hAnsi="Calibri"/>
                <w:sz w:val="15"/>
                <w:szCs w:val="15"/>
              </w:rPr>
            </w:pPr>
            <w:r>
              <w:rPr>
                <w:rFonts w:ascii="Calibri" w:hAnsi="Calibri"/>
                <w:sz w:val="15"/>
                <w:szCs w:val="15"/>
              </w:rPr>
              <w:t>C</w:t>
            </w:r>
            <w:r w:rsidRPr="005C522B">
              <w:rPr>
                <w:rFonts w:ascii="Calibri" w:hAnsi="Calibri" w:hint="eastAsia"/>
                <w:sz w:val="15"/>
                <w:szCs w:val="15"/>
              </w:rPr>
              <w:t>is-Carveol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C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0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H</w:t>
            </w:r>
            <w:r w:rsidRPr="00626805">
              <w:rPr>
                <w:rFonts w:ascii="Calibri" w:hAnsi="Calibri" w:hint="eastAsia"/>
                <w:sz w:val="15"/>
                <w:szCs w:val="15"/>
                <w:vertAlign w:val="subscript"/>
              </w:rPr>
              <w:t>16</w:t>
            </w:r>
            <w:r w:rsidRPr="00520315">
              <w:rPr>
                <w:rFonts w:ascii="Calibri" w:hAnsi="Calibri" w:hint="eastAsia"/>
                <w:sz w:val="15"/>
                <w:szCs w:val="15"/>
              </w:rPr>
              <w:t>O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52.120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 xml:space="preserve">153.128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2.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2F391A" w:rsidRPr="00520315" w:rsidRDefault="002F391A" w:rsidP="00520315">
            <w:pPr>
              <w:jc w:val="center"/>
              <w:rPr>
                <w:rFonts w:ascii="Calibri" w:hAnsi="Calibri"/>
                <w:sz w:val="15"/>
                <w:szCs w:val="15"/>
              </w:rPr>
            </w:pPr>
            <w:r w:rsidRPr="00520315">
              <w:rPr>
                <w:rFonts w:ascii="Calibri" w:hAnsi="Calibri" w:hint="eastAsia"/>
                <w:sz w:val="15"/>
                <w:szCs w:val="15"/>
              </w:rPr>
              <w:t>+H</w:t>
            </w:r>
          </w:p>
        </w:tc>
      </w:tr>
    </w:tbl>
    <w:p w:rsidR="008802A9" w:rsidRDefault="008802A9"/>
    <w:sectPr w:rsidR="008802A9" w:rsidSect="00C84646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96"/>
    <w:rsid w:val="000056BF"/>
    <w:rsid w:val="00007A57"/>
    <w:rsid w:val="00014AC5"/>
    <w:rsid w:val="0002017D"/>
    <w:rsid w:val="000240EB"/>
    <w:rsid w:val="00024563"/>
    <w:rsid w:val="0002677D"/>
    <w:rsid w:val="00027795"/>
    <w:rsid w:val="000423B6"/>
    <w:rsid w:val="00056518"/>
    <w:rsid w:val="00061B4B"/>
    <w:rsid w:val="0007516C"/>
    <w:rsid w:val="00081FE8"/>
    <w:rsid w:val="000878CC"/>
    <w:rsid w:val="000919B4"/>
    <w:rsid w:val="000979E2"/>
    <w:rsid w:val="000A3842"/>
    <w:rsid w:val="000C0869"/>
    <w:rsid w:val="000C185A"/>
    <w:rsid w:val="000C2197"/>
    <w:rsid w:val="000D0A49"/>
    <w:rsid w:val="000D748A"/>
    <w:rsid w:val="000F047B"/>
    <w:rsid w:val="000F2F8E"/>
    <w:rsid w:val="000F3390"/>
    <w:rsid w:val="000F3C56"/>
    <w:rsid w:val="000F6EA1"/>
    <w:rsid w:val="000F7BDD"/>
    <w:rsid w:val="00103418"/>
    <w:rsid w:val="0011707F"/>
    <w:rsid w:val="0013146C"/>
    <w:rsid w:val="001343A8"/>
    <w:rsid w:val="00144409"/>
    <w:rsid w:val="0015475A"/>
    <w:rsid w:val="00171429"/>
    <w:rsid w:val="00191BCE"/>
    <w:rsid w:val="00192252"/>
    <w:rsid w:val="00192A2B"/>
    <w:rsid w:val="001950B6"/>
    <w:rsid w:val="001A66A1"/>
    <w:rsid w:val="001C75D5"/>
    <w:rsid w:val="001D34E2"/>
    <w:rsid w:val="001D5EC5"/>
    <w:rsid w:val="001E5513"/>
    <w:rsid w:val="001E7C1B"/>
    <w:rsid w:val="00214BCE"/>
    <w:rsid w:val="0024654E"/>
    <w:rsid w:val="002579B2"/>
    <w:rsid w:val="00285A3D"/>
    <w:rsid w:val="002A62F6"/>
    <w:rsid w:val="002C18E2"/>
    <w:rsid w:val="002C7869"/>
    <w:rsid w:val="002E6BA2"/>
    <w:rsid w:val="002F391A"/>
    <w:rsid w:val="00304FAD"/>
    <w:rsid w:val="00312B1D"/>
    <w:rsid w:val="003149E1"/>
    <w:rsid w:val="00333BC9"/>
    <w:rsid w:val="00346E31"/>
    <w:rsid w:val="003708AE"/>
    <w:rsid w:val="0037288C"/>
    <w:rsid w:val="00375A50"/>
    <w:rsid w:val="003813F5"/>
    <w:rsid w:val="00381C31"/>
    <w:rsid w:val="003930C3"/>
    <w:rsid w:val="003A24E5"/>
    <w:rsid w:val="003A2B64"/>
    <w:rsid w:val="003A586B"/>
    <w:rsid w:val="003B2CBB"/>
    <w:rsid w:val="003B3C1E"/>
    <w:rsid w:val="003C1298"/>
    <w:rsid w:val="003E221A"/>
    <w:rsid w:val="003E6B87"/>
    <w:rsid w:val="0040087E"/>
    <w:rsid w:val="0040620C"/>
    <w:rsid w:val="0044371A"/>
    <w:rsid w:val="004536EB"/>
    <w:rsid w:val="004570BC"/>
    <w:rsid w:val="00465DFC"/>
    <w:rsid w:val="004875C1"/>
    <w:rsid w:val="004A24AA"/>
    <w:rsid w:val="004A4558"/>
    <w:rsid w:val="004B1525"/>
    <w:rsid w:val="004B4D03"/>
    <w:rsid w:val="004C00DF"/>
    <w:rsid w:val="004C6455"/>
    <w:rsid w:val="004D69FB"/>
    <w:rsid w:val="004E2521"/>
    <w:rsid w:val="00501B0D"/>
    <w:rsid w:val="0051674B"/>
    <w:rsid w:val="00520315"/>
    <w:rsid w:val="005227A0"/>
    <w:rsid w:val="0053206F"/>
    <w:rsid w:val="00533C09"/>
    <w:rsid w:val="00536E0A"/>
    <w:rsid w:val="00537548"/>
    <w:rsid w:val="00540463"/>
    <w:rsid w:val="00557EF8"/>
    <w:rsid w:val="00563A34"/>
    <w:rsid w:val="00570764"/>
    <w:rsid w:val="00580E24"/>
    <w:rsid w:val="005905E8"/>
    <w:rsid w:val="005A4905"/>
    <w:rsid w:val="005C522B"/>
    <w:rsid w:val="005C7C46"/>
    <w:rsid w:val="005D1685"/>
    <w:rsid w:val="005D5FD2"/>
    <w:rsid w:val="005F760D"/>
    <w:rsid w:val="006038B8"/>
    <w:rsid w:val="00626805"/>
    <w:rsid w:val="00641080"/>
    <w:rsid w:val="00653195"/>
    <w:rsid w:val="006749B6"/>
    <w:rsid w:val="00687EED"/>
    <w:rsid w:val="006A36D7"/>
    <w:rsid w:val="006A608D"/>
    <w:rsid w:val="006B1F5D"/>
    <w:rsid w:val="006D1FF0"/>
    <w:rsid w:val="006F4CAD"/>
    <w:rsid w:val="00703F83"/>
    <w:rsid w:val="007137E6"/>
    <w:rsid w:val="007539BB"/>
    <w:rsid w:val="007622D2"/>
    <w:rsid w:val="00777A9A"/>
    <w:rsid w:val="007A3EE3"/>
    <w:rsid w:val="007B699A"/>
    <w:rsid w:val="007D4927"/>
    <w:rsid w:val="007D6250"/>
    <w:rsid w:val="007D73AB"/>
    <w:rsid w:val="007E0136"/>
    <w:rsid w:val="007E0A89"/>
    <w:rsid w:val="007F116C"/>
    <w:rsid w:val="007F3F96"/>
    <w:rsid w:val="007F6E29"/>
    <w:rsid w:val="00815477"/>
    <w:rsid w:val="008176E8"/>
    <w:rsid w:val="00821A5C"/>
    <w:rsid w:val="00847B15"/>
    <w:rsid w:val="00855C1B"/>
    <w:rsid w:val="00860814"/>
    <w:rsid w:val="00863A85"/>
    <w:rsid w:val="00865A2A"/>
    <w:rsid w:val="00872F19"/>
    <w:rsid w:val="00876452"/>
    <w:rsid w:val="008802A9"/>
    <w:rsid w:val="0089795B"/>
    <w:rsid w:val="008A766C"/>
    <w:rsid w:val="008B3F05"/>
    <w:rsid w:val="008B4A9B"/>
    <w:rsid w:val="008B7C15"/>
    <w:rsid w:val="008C2254"/>
    <w:rsid w:val="008C400E"/>
    <w:rsid w:val="008E3813"/>
    <w:rsid w:val="008F6251"/>
    <w:rsid w:val="00907EB6"/>
    <w:rsid w:val="00916280"/>
    <w:rsid w:val="0094017F"/>
    <w:rsid w:val="00946CF6"/>
    <w:rsid w:val="00955946"/>
    <w:rsid w:val="00971115"/>
    <w:rsid w:val="00980FDB"/>
    <w:rsid w:val="009818C1"/>
    <w:rsid w:val="009862EA"/>
    <w:rsid w:val="009A05FD"/>
    <w:rsid w:val="009B40A3"/>
    <w:rsid w:val="009B51A4"/>
    <w:rsid w:val="009E12CF"/>
    <w:rsid w:val="009E4EF4"/>
    <w:rsid w:val="00A22E79"/>
    <w:rsid w:val="00A30C70"/>
    <w:rsid w:val="00A55B63"/>
    <w:rsid w:val="00A71CDE"/>
    <w:rsid w:val="00A8092F"/>
    <w:rsid w:val="00A8712E"/>
    <w:rsid w:val="00A87399"/>
    <w:rsid w:val="00A947E8"/>
    <w:rsid w:val="00AC477D"/>
    <w:rsid w:val="00AC58FE"/>
    <w:rsid w:val="00AD5AB6"/>
    <w:rsid w:val="00AD66F0"/>
    <w:rsid w:val="00AE6D36"/>
    <w:rsid w:val="00AF3956"/>
    <w:rsid w:val="00B1533E"/>
    <w:rsid w:val="00B26727"/>
    <w:rsid w:val="00B27255"/>
    <w:rsid w:val="00B46070"/>
    <w:rsid w:val="00B56128"/>
    <w:rsid w:val="00B62F04"/>
    <w:rsid w:val="00B75F94"/>
    <w:rsid w:val="00B803C5"/>
    <w:rsid w:val="00B87FBF"/>
    <w:rsid w:val="00BB0BFB"/>
    <w:rsid w:val="00BE1E70"/>
    <w:rsid w:val="00C01345"/>
    <w:rsid w:val="00C071E2"/>
    <w:rsid w:val="00C2639D"/>
    <w:rsid w:val="00C46597"/>
    <w:rsid w:val="00C708C3"/>
    <w:rsid w:val="00C84646"/>
    <w:rsid w:val="00C92DC1"/>
    <w:rsid w:val="00CB460C"/>
    <w:rsid w:val="00CC02AD"/>
    <w:rsid w:val="00CC76C0"/>
    <w:rsid w:val="00CE191D"/>
    <w:rsid w:val="00D01782"/>
    <w:rsid w:val="00D066E4"/>
    <w:rsid w:val="00D43746"/>
    <w:rsid w:val="00D61DC3"/>
    <w:rsid w:val="00D63E83"/>
    <w:rsid w:val="00DB6083"/>
    <w:rsid w:val="00DC2E20"/>
    <w:rsid w:val="00DD2B0C"/>
    <w:rsid w:val="00DD35AE"/>
    <w:rsid w:val="00DD3FC1"/>
    <w:rsid w:val="00DD65DF"/>
    <w:rsid w:val="00DD71AF"/>
    <w:rsid w:val="00DE050B"/>
    <w:rsid w:val="00DE1A11"/>
    <w:rsid w:val="00DE5679"/>
    <w:rsid w:val="00E06AD4"/>
    <w:rsid w:val="00E13C1F"/>
    <w:rsid w:val="00E26811"/>
    <w:rsid w:val="00E37695"/>
    <w:rsid w:val="00E63290"/>
    <w:rsid w:val="00E66324"/>
    <w:rsid w:val="00E70F38"/>
    <w:rsid w:val="00EA3F0D"/>
    <w:rsid w:val="00ED038C"/>
    <w:rsid w:val="00EF06B6"/>
    <w:rsid w:val="00F033F5"/>
    <w:rsid w:val="00F06F14"/>
    <w:rsid w:val="00F17A3B"/>
    <w:rsid w:val="00F26161"/>
    <w:rsid w:val="00F336E1"/>
    <w:rsid w:val="00F6442A"/>
    <w:rsid w:val="00F82756"/>
    <w:rsid w:val="00F8641E"/>
    <w:rsid w:val="00F94A4E"/>
    <w:rsid w:val="00FF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AAE93-D531-8A4E-A20E-73449B17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F3F9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F3F9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1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1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48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959</Words>
  <Characters>5471</Characters>
  <Application>Microsoft Office Word</Application>
  <DocSecurity>0</DocSecurity>
  <Lines>45</Lines>
  <Paragraphs>12</Paragraphs>
  <ScaleCrop>false</ScaleCrop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6</cp:revision>
  <dcterms:created xsi:type="dcterms:W3CDTF">2022-02-10T06:47:00Z</dcterms:created>
  <dcterms:modified xsi:type="dcterms:W3CDTF">2022-03-11T14:39:00Z</dcterms:modified>
</cp:coreProperties>
</file>